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7D4FD" w14:textId="41C2A410" w:rsidR="006C3075" w:rsidRPr="00541B57" w:rsidRDefault="009760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6 </w:t>
      </w:r>
      <w:r w:rsidR="00331A72" w:rsidRPr="00541B57">
        <w:rPr>
          <w:rFonts w:ascii="Times New Roman" w:hAnsi="Times New Roman" w:cs="Times New Roman"/>
        </w:rPr>
        <w:t>Appendix.</w:t>
      </w:r>
      <w:r w:rsidR="007A1AEE" w:rsidRPr="00541B57">
        <w:rPr>
          <w:rFonts w:ascii="Times New Roman" w:hAnsi="Times New Roman" w:cs="Times New Roman"/>
        </w:rPr>
        <w:t xml:space="preserve"> Results of the PCA for the respondents only (n = 574)</w:t>
      </w:r>
    </w:p>
    <w:p w14:paraId="0592B000" w14:textId="77777777" w:rsidR="0096171F" w:rsidRDefault="0096171F" w:rsidP="00331A7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76AB6B" w14:textId="77777777" w:rsidR="00331A72" w:rsidRPr="00541B57" w:rsidRDefault="00331A72" w:rsidP="00331A7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41B57">
        <w:rPr>
          <w:rFonts w:ascii="Times New Roman" w:hAnsi="Times New Roman" w:cs="Times New Roman"/>
          <w:b/>
          <w:sz w:val="20"/>
          <w:szCs w:val="20"/>
        </w:rPr>
        <w:t>Table 1. Correlations between the eighteen centrality measures.</w:t>
      </w:r>
    </w:p>
    <w:p w14:paraId="4E9B0348" w14:textId="77777777" w:rsidR="00331A72" w:rsidRPr="00541B57" w:rsidRDefault="00331A72" w:rsidP="00331A7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41B57">
        <w:rPr>
          <w:rFonts w:ascii="Times New Roman" w:hAnsi="Times New Roman" w:cs="Times New Roman"/>
          <w:sz w:val="20"/>
          <w:szCs w:val="20"/>
        </w:rPr>
        <w:t>In bold front: coefficients for which the p-value is ≤ 0.</w:t>
      </w:r>
      <w:r w:rsidR="000F39F8">
        <w:rPr>
          <w:rFonts w:ascii="Times New Roman" w:hAnsi="Times New Roman" w:cs="Times New Roman"/>
          <w:sz w:val="20"/>
          <w:szCs w:val="20"/>
        </w:rPr>
        <w:t>05</w:t>
      </w:r>
    </w:p>
    <w:tbl>
      <w:tblPr>
        <w:tblStyle w:val="TableGrid"/>
        <w:tblW w:w="14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574"/>
        <w:gridCol w:w="587"/>
        <w:gridCol w:w="610"/>
        <w:gridCol w:w="610"/>
        <w:gridCol w:w="882"/>
        <w:gridCol w:w="882"/>
        <w:gridCol w:w="938"/>
        <w:gridCol w:w="574"/>
        <w:gridCol w:w="587"/>
        <w:gridCol w:w="730"/>
        <w:gridCol w:w="730"/>
        <w:gridCol w:w="833"/>
        <w:gridCol w:w="614"/>
        <w:gridCol w:w="1008"/>
        <w:gridCol w:w="574"/>
        <w:gridCol w:w="682"/>
        <w:gridCol w:w="682"/>
        <w:gridCol w:w="761"/>
      </w:tblGrid>
      <w:tr w:rsidR="00331A72" w:rsidRPr="00541B57" w14:paraId="7815A430" w14:textId="77777777" w:rsidTr="004D0321"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</w:tcPr>
          <w:p w14:paraId="2BD9D213" w14:textId="77777777" w:rsidR="00331A72" w:rsidRPr="00541B57" w:rsidRDefault="00331A72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CF27A" w14:textId="77777777" w:rsidR="00331A72" w:rsidRPr="00541B57" w:rsidRDefault="00331A72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F086A" w14:textId="77777777" w:rsidR="00331A72" w:rsidRPr="00541B57" w:rsidRDefault="00331A72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12" w:space="0" w:color="auto"/>
              <w:bottom w:val="single" w:sz="4" w:space="0" w:color="auto"/>
            </w:tcBorders>
          </w:tcPr>
          <w:p w14:paraId="57829908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Ecc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4" w:space="0" w:color="auto"/>
            </w:tcBorders>
          </w:tcPr>
          <w:p w14:paraId="4835AF88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Ecc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4" w:space="0" w:color="auto"/>
            </w:tcBorders>
          </w:tcPr>
          <w:p w14:paraId="4E9BD643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Clos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4" w:space="0" w:color="auto"/>
            </w:tcBorders>
          </w:tcPr>
          <w:p w14:paraId="4B77AAB8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Clos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4" w:space="0" w:color="auto"/>
            </w:tcBorders>
          </w:tcPr>
          <w:p w14:paraId="48DD41A4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Res clos </w:t>
            </w:r>
          </w:p>
          <w:p w14:paraId="6B2C0086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4" w:space="0" w:color="auto"/>
            </w:tcBorders>
          </w:tcPr>
          <w:p w14:paraId="121D0D9E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Res clos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4" w:space="0" w:color="auto"/>
            </w:tcBorders>
          </w:tcPr>
          <w:p w14:paraId="7FA02077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4" w:space="0" w:color="auto"/>
            </w:tcBorders>
          </w:tcPr>
          <w:p w14:paraId="3D0A6CAB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-path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4" w:space="0" w:color="auto"/>
            </w:tcBorders>
          </w:tcPr>
          <w:p w14:paraId="53F7A447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-path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4" w:space="0" w:color="auto"/>
            </w:tcBorders>
          </w:tcPr>
          <w:p w14:paraId="5E660E8F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Bottle   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4" w:space="0" w:color="auto"/>
            </w:tcBorders>
          </w:tcPr>
          <w:p w14:paraId="0C496AD4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Bottle  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4" w:space="0" w:color="auto"/>
            </w:tcBorders>
          </w:tcPr>
          <w:p w14:paraId="7794098D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Eigen.</w:t>
            </w:r>
          </w:p>
        </w:tc>
        <w:tc>
          <w:tcPr>
            <w:tcW w:w="614" w:type="dxa"/>
            <w:tcBorders>
              <w:top w:val="single" w:sz="12" w:space="0" w:color="auto"/>
              <w:bottom w:val="single" w:sz="4" w:space="0" w:color="auto"/>
            </w:tcBorders>
          </w:tcPr>
          <w:p w14:paraId="053F4B74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683E63E6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Authority 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4" w:space="0" w:color="auto"/>
            </w:tcBorders>
          </w:tcPr>
          <w:p w14:paraId="3C8B68B0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Hub </w:t>
            </w:r>
          </w:p>
        </w:tc>
        <w:tc>
          <w:tcPr>
            <w:tcW w:w="682" w:type="dxa"/>
            <w:tcBorders>
              <w:top w:val="single" w:sz="12" w:space="0" w:color="auto"/>
              <w:bottom w:val="single" w:sz="4" w:space="0" w:color="auto"/>
            </w:tcBorders>
          </w:tcPr>
          <w:p w14:paraId="4B3C04A0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MNC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682" w:type="dxa"/>
            <w:tcBorders>
              <w:top w:val="single" w:sz="12" w:space="0" w:color="auto"/>
              <w:bottom w:val="single" w:sz="4" w:space="0" w:color="auto"/>
            </w:tcBorders>
          </w:tcPr>
          <w:p w14:paraId="588A3C0D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MNC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4" w:space="0" w:color="auto"/>
            </w:tcBorders>
          </w:tcPr>
          <w:p w14:paraId="4A2E94F7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Clique</w:t>
            </w:r>
          </w:p>
        </w:tc>
      </w:tr>
      <w:tr w:rsidR="00541B57" w:rsidRPr="00541B57" w14:paraId="3C239B2E" w14:textId="77777777" w:rsidTr="004D0321">
        <w:tc>
          <w:tcPr>
            <w:tcW w:w="1361" w:type="dxa"/>
            <w:tcBorders>
              <w:top w:val="single" w:sz="4" w:space="0" w:color="auto"/>
            </w:tcBorders>
          </w:tcPr>
          <w:p w14:paraId="7148CB2F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Ecc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0A7ACC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14:paraId="0B9B4A7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5F85B09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26D3A0FD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FD3DC7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DBE3AF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5E8FF3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76944AA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</w:tcPr>
          <w:p w14:paraId="3201E3A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0D8773F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207936C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5366A6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739C8E3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807BE0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C12C0E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367E4E8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269691B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7961E88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5EF6CAC4" w14:textId="77777777" w:rsidTr="004D0321">
        <w:tc>
          <w:tcPr>
            <w:tcW w:w="1361" w:type="dxa"/>
          </w:tcPr>
          <w:p w14:paraId="3D04F679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Ecc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574" w:type="dxa"/>
          </w:tcPr>
          <w:p w14:paraId="027053B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587" w:type="dxa"/>
          </w:tcPr>
          <w:p w14:paraId="2A48E34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0" w:type="dxa"/>
          </w:tcPr>
          <w:p w14:paraId="494328E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</w:tcPr>
          <w:p w14:paraId="3085132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7C3D05A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4C0EB7E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BB0EEE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7DCA0EA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4BA0E48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766BCA0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2031AD0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CC8D58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2FB4043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81294F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6BE9792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76DAD56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443A3F8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9A3761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6128AD8A" w14:textId="77777777" w:rsidTr="004D0321">
        <w:tc>
          <w:tcPr>
            <w:tcW w:w="1361" w:type="dxa"/>
          </w:tcPr>
          <w:p w14:paraId="3CCD9CB1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Clos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574" w:type="dxa"/>
          </w:tcPr>
          <w:p w14:paraId="370103D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587" w:type="dxa"/>
          </w:tcPr>
          <w:p w14:paraId="3CFC811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610" w:type="dxa"/>
          </w:tcPr>
          <w:p w14:paraId="3DF1BF4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0" w:type="dxa"/>
          </w:tcPr>
          <w:p w14:paraId="7E43D1C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0AD4522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0E5F9FB9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057F269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79F94DE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6C2E238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114F97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5CB3D9F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ABEDE3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075F778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479AC5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7AD5832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6C168C6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814F54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713797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32F7B004" w14:textId="77777777" w:rsidTr="004D0321">
        <w:tc>
          <w:tcPr>
            <w:tcW w:w="1361" w:type="dxa"/>
          </w:tcPr>
          <w:p w14:paraId="70966E02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Clos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574" w:type="dxa"/>
          </w:tcPr>
          <w:p w14:paraId="56072BA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587" w:type="dxa"/>
          </w:tcPr>
          <w:p w14:paraId="6C217E5A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  <w:tc>
          <w:tcPr>
            <w:tcW w:w="610" w:type="dxa"/>
          </w:tcPr>
          <w:p w14:paraId="5BF92BB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10" w:type="dxa"/>
          </w:tcPr>
          <w:p w14:paraId="01100B5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2" w:type="dxa"/>
          </w:tcPr>
          <w:p w14:paraId="5F8FD0F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2B513F39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6F32D5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1A1E84C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1FD9501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EE15A5D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565498D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678887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5916EEB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FD13EB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795F066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4D86AD03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42A81A1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5FDC19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25350818" w14:textId="77777777" w:rsidTr="004D0321">
        <w:tc>
          <w:tcPr>
            <w:tcW w:w="1361" w:type="dxa"/>
          </w:tcPr>
          <w:p w14:paraId="63286936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Res clos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574" w:type="dxa"/>
          </w:tcPr>
          <w:p w14:paraId="20591BB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587" w:type="dxa"/>
          </w:tcPr>
          <w:p w14:paraId="15888F2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610" w:type="dxa"/>
          </w:tcPr>
          <w:p w14:paraId="32E78416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</w:p>
        </w:tc>
        <w:tc>
          <w:tcPr>
            <w:tcW w:w="610" w:type="dxa"/>
          </w:tcPr>
          <w:p w14:paraId="76C3021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882" w:type="dxa"/>
          </w:tcPr>
          <w:p w14:paraId="32339B0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2" w:type="dxa"/>
          </w:tcPr>
          <w:p w14:paraId="00CFF6D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453DB45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6B3CD283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1764CD8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112D50B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127F524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985468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48EFEB8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72C951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44610393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58D3054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27E5DB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4DD348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6827A88A" w14:textId="77777777" w:rsidTr="004D0321">
        <w:tc>
          <w:tcPr>
            <w:tcW w:w="1361" w:type="dxa"/>
          </w:tcPr>
          <w:p w14:paraId="7E844D84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Res clos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574" w:type="dxa"/>
          </w:tcPr>
          <w:p w14:paraId="349EC82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587" w:type="dxa"/>
          </w:tcPr>
          <w:p w14:paraId="4A70412D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610" w:type="dxa"/>
          </w:tcPr>
          <w:p w14:paraId="4F81351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610" w:type="dxa"/>
          </w:tcPr>
          <w:p w14:paraId="2ADF643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882" w:type="dxa"/>
          </w:tcPr>
          <w:p w14:paraId="571555A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882" w:type="dxa"/>
          </w:tcPr>
          <w:p w14:paraId="6884755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8" w:type="dxa"/>
          </w:tcPr>
          <w:p w14:paraId="3C96338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69432F89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518379C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3BE3AD6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2880D1D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0FE00A3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5B6B528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F4981F9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020BF62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1FEE7DE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1B60AA9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67D18A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7213A4F3" w14:textId="77777777" w:rsidTr="004D0321">
        <w:tc>
          <w:tcPr>
            <w:tcW w:w="1361" w:type="dxa"/>
          </w:tcPr>
          <w:p w14:paraId="5479A939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</w:p>
        </w:tc>
        <w:tc>
          <w:tcPr>
            <w:tcW w:w="574" w:type="dxa"/>
          </w:tcPr>
          <w:p w14:paraId="5A5DC98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587" w:type="dxa"/>
          </w:tcPr>
          <w:p w14:paraId="5B09D188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610" w:type="dxa"/>
          </w:tcPr>
          <w:p w14:paraId="22B827C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610" w:type="dxa"/>
          </w:tcPr>
          <w:p w14:paraId="0DDB8B5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882" w:type="dxa"/>
          </w:tcPr>
          <w:p w14:paraId="3A7D2DFF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882" w:type="dxa"/>
          </w:tcPr>
          <w:p w14:paraId="6F5A5B9D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938" w:type="dxa"/>
          </w:tcPr>
          <w:p w14:paraId="787976E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4" w:type="dxa"/>
          </w:tcPr>
          <w:p w14:paraId="66D3E9F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6AC3856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9E227C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241D935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1DAAC029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3A9A9DE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8A8FC9D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65EFEE5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40989C7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9B72E9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382200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026A6C0A" w14:textId="77777777" w:rsidTr="004D0321">
        <w:tc>
          <w:tcPr>
            <w:tcW w:w="1361" w:type="dxa"/>
          </w:tcPr>
          <w:p w14:paraId="76ABFA81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-path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4" w:type="dxa"/>
          </w:tcPr>
          <w:p w14:paraId="3EB62D5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</w:p>
        </w:tc>
        <w:tc>
          <w:tcPr>
            <w:tcW w:w="587" w:type="dxa"/>
          </w:tcPr>
          <w:p w14:paraId="6DF6FE0F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610" w:type="dxa"/>
          </w:tcPr>
          <w:p w14:paraId="377D64E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610" w:type="dxa"/>
          </w:tcPr>
          <w:p w14:paraId="6095020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882" w:type="dxa"/>
          </w:tcPr>
          <w:p w14:paraId="4F7AC58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882" w:type="dxa"/>
          </w:tcPr>
          <w:p w14:paraId="33F83B0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938" w:type="dxa"/>
          </w:tcPr>
          <w:p w14:paraId="54FD993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574" w:type="dxa"/>
          </w:tcPr>
          <w:p w14:paraId="1FEACD3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7" w:type="dxa"/>
          </w:tcPr>
          <w:p w14:paraId="0DD047D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0A61FE0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6C5ACEA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2B67F0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5E354AA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D7E9BCD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3D2BCFD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54D1C9D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0F3A242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48A22E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20DD0723" w14:textId="77777777" w:rsidTr="004D0321">
        <w:tc>
          <w:tcPr>
            <w:tcW w:w="1361" w:type="dxa"/>
          </w:tcPr>
          <w:p w14:paraId="47BF66DE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-path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4" w:type="dxa"/>
          </w:tcPr>
          <w:p w14:paraId="14DA251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587" w:type="dxa"/>
          </w:tcPr>
          <w:p w14:paraId="0FCD0CE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610" w:type="dxa"/>
          </w:tcPr>
          <w:p w14:paraId="4874492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610" w:type="dxa"/>
          </w:tcPr>
          <w:p w14:paraId="3026BA6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882" w:type="dxa"/>
          </w:tcPr>
          <w:p w14:paraId="58C9D07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882" w:type="dxa"/>
          </w:tcPr>
          <w:p w14:paraId="514F5745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938" w:type="dxa"/>
          </w:tcPr>
          <w:p w14:paraId="6BD3DD7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574" w:type="dxa"/>
          </w:tcPr>
          <w:p w14:paraId="39E2F6B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587" w:type="dxa"/>
          </w:tcPr>
          <w:p w14:paraId="531EB87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30" w:type="dxa"/>
          </w:tcPr>
          <w:p w14:paraId="5C96C69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1F4CFB7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675742E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19AE160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6908F7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32DBCE0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57B8C3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5FBE806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A51D82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1D04EAEE" w14:textId="77777777" w:rsidTr="004D0321">
        <w:tc>
          <w:tcPr>
            <w:tcW w:w="1361" w:type="dxa"/>
          </w:tcPr>
          <w:p w14:paraId="5A679671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Bottle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574" w:type="dxa"/>
          </w:tcPr>
          <w:p w14:paraId="530346E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587" w:type="dxa"/>
          </w:tcPr>
          <w:p w14:paraId="3FC36A8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10" w:type="dxa"/>
          </w:tcPr>
          <w:p w14:paraId="46D989E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610" w:type="dxa"/>
          </w:tcPr>
          <w:p w14:paraId="228BBE0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82" w:type="dxa"/>
          </w:tcPr>
          <w:p w14:paraId="6606EAD6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882" w:type="dxa"/>
          </w:tcPr>
          <w:p w14:paraId="326C0615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938" w:type="dxa"/>
          </w:tcPr>
          <w:p w14:paraId="75323482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574" w:type="dxa"/>
          </w:tcPr>
          <w:p w14:paraId="22155A1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587" w:type="dxa"/>
          </w:tcPr>
          <w:p w14:paraId="282EB9D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730" w:type="dxa"/>
          </w:tcPr>
          <w:p w14:paraId="239B520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30" w:type="dxa"/>
          </w:tcPr>
          <w:p w14:paraId="18A5CA5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B50BE4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53A1877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6D76F0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41CAFDE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237ADD09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B7E678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B55936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399A57D0" w14:textId="77777777" w:rsidTr="004D0321">
        <w:tc>
          <w:tcPr>
            <w:tcW w:w="1361" w:type="dxa"/>
          </w:tcPr>
          <w:p w14:paraId="60B56089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Bottle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574" w:type="dxa"/>
          </w:tcPr>
          <w:p w14:paraId="29454AD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587" w:type="dxa"/>
          </w:tcPr>
          <w:p w14:paraId="62545F6F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10" w:type="dxa"/>
          </w:tcPr>
          <w:p w14:paraId="59DE1CE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610" w:type="dxa"/>
          </w:tcPr>
          <w:p w14:paraId="3907EC9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82" w:type="dxa"/>
          </w:tcPr>
          <w:p w14:paraId="000C1D7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882" w:type="dxa"/>
          </w:tcPr>
          <w:p w14:paraId="6BD267E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938" w:type="dxa"/>
          </w:tcPr>
          <w:p w14:paraId="01E9837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574" w:type="dxa"/>
          </w:tcPr>
          <w:p w14:paraId="7665D68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587" w:type="dxa"/>
          </w:tcPr>
          <w:p w14:paraId="3BE3F8E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730" w:type="dxa"/>
          </w:tcPr>
          <w:p w14:paraId="33CF6F4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730" w:type="dxa"/>
          </w:tcPr>
          <w:p w14:paraId="37ED090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33" w:type="dxa"/>
          </w:tcPr>
          <w:p w14:paraId="1B81272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14:paraId="44C76DBD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1C9C773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24F54DD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71B6DF8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0FAA3C6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0DAEBF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77D120B6" w14:textId="77777777" w:rsidTr="004D0321">
        <w:tc>
          <w:tcPr>
            <w:tcW w:w="1361" w:type="dxa"/>
          </w:tcPr>
          <w:p w14:paraId="7127A98A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Eigenvector </w:t>
            </w:r>
          </w:p>
        </w:tc>
        <w:tc>
          <w:tcPr>
            <w:tcW w:w="574" w:type="dxa"/>
          </w:tcPr>
          <w:p w14:paraId="19A0115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587" w:type="dxa"/>
          </w:tcPr>
          <w:p w14:paraId="2CC4FF68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0" w:type="dxa"/>
          </w:tcPr>
          <w:p w14:paraId="1C870E5A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610" w:type="dxa"/>
          </w:tcPr>
          <w:p w14:paraId="043E56CF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82" w:type="dxa"/>
          </w:tcPr>
          <w:p w14:paraId="6694FAF2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882" w:type="dxa"/>
          </w:tcPr>
          <w:p w14:paraId="7C6BF525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938" w:type="dxa"/>
          </w:tcPr>
          <w:p w14:paraId="54A8877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74" w:type="dxa"/>
          </w:tcPr>
          <w:p w14:paraId="606210AF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587" w:type="dxa"/>
          </w:tcPr>
          <w:p w14:paraId="2D2700B6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730" w:type="dxa"/>
          </w:tcPr>
          <w:p w14:paraId="4C53189D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30" w:type="dxa"/>
          </w:tcPr>
          <w:p w14:paraId="2AE4185A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33" w:type="dxa"/>
          </w:tcPr>
          <w:p w14:paraId="0B86FBF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4" w:type="dxa"/>
          </w:tcPr>
          <w:p w14:paraId="547C8F83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99A868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4828D9FD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623FA80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F1E350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4E59D53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594EAFAE" w14:textId="77777777" w:rsidTr="004D0321">
        <w:tc>
          <w:tcPr>
            <w:tcW w:w="1361" w:type="dxa"/>
          </w:tcPr>
          <w:p w14:paraId="2CE0E2B9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</w:tc>
        <w:tc>
          <w:tcPr>
            <w:tcW w:w="574" w:type="dxa"/>
          </w:tcPr>
          <w:p w14:paraId="4A66AFB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587" w:type="dxa"/>
          </w:tcPr>
          <w:p w14:paraId="6070F26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610" w:type="dxa"/>
          </w:tcPr>
          <w:p w14:paraId="680F2B5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610" w:type="dxa"/>
          </w:tcPr>
          <w:p w14:paraId="28FF442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82" w:type="dxa"/>
          </w:tcPr>
          <w:p w14:paraId="63E5B2C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882" w:type="dxa"/>
          </w:tcPr>
          <w:p w14:paraId="7E0861B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938" w:type="dxa"/>
          </w:tcPr>
          <w:p w14:paraId="229AB3F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574" w:type="dxa"/>
          </w:tcPr>
          <w:p w14:paraId="23F764B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587" w:type="dxa"/>
          </w:tcPr>
          <w:p w14:paraId="64DEE99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730" w:type="dxa"/>
          </w:tcPr>
          <w:p w14:paraId="56B31E8A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730" w:type="dxa"/>
          </w:tcPr>
          <w:p w14:paraId="30A77D2F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833" w:type="dxa"/>
          </w:tcPr>
          <w:p w14:paraId="247A40E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614" w:type="dxa"/>
          </w:tcPr>
          <w:p w14:paraId="0117B23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08" w:type="dxa"/>
          </w:tcPr>
          <w:p w14:paraId="051B82A1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0B6F0DE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E74BA0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1F118315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DDE6ED4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516A1851" w14:textId="77777777" w:rsidTr="004D0321">
        <w:tc>
          <w:tcPr>
            <w:tcW w:w="1361" w:type="dxa"/>
          </w:tcPr>
          <w:p w14:paraId="3AB67902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Authority </w:t>
            </w:r>
          </w:p>
        </w:tc>
        <w:tc>
          <w:tcPr>
            <w:tcW w:w="574" w:type="dxa"/>
          </w:tcPr>
          <w:p w14:paraId="054D108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587" w:type="dxa"/>
          </w:tcPr>
          <w:p w14:paraId="7880CE5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0" w:type="dxa"/>
          </w:tcPr>
          <w:p w14:paraId="007970C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610" w:type="dxa"/>
          </w:tcPr>
          <w:p w14:paraId="4DE8FFC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82" w:type="dxa"/>
          </w:tcPr>
          <w:p w14:paraId="7EA93B9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882" w:type="dxa"/>
          </w:tcPr>
          <w:p w14:paraId="3D5F6A3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938" w:type="dxa"/>
          </w:tcPr>
          <w:p w14:paraId="107B9F7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74" w:type="dxa"/>
          </w:tcPr>
          <w:p w14:paraId="71A19B5A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587" w:type="dxa"/>
          </w:tcPr>
          <w:p w14:paraId="5FD1C6F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730" w:type="dxa"/>
          </w:tcPr>
          <w:p w14:paraId="0DCA50D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30" w:type="dxa"/>
          </w:tcPr>
          <w:p w14:paraId="258C058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33" w:type="dxa"/>
          </w:tcPr>
          <w:p w14:paraId="07BDA39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614" w:type="dxa"/>
          </w:tcPr>
          <w:p w14:paraId="113A195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1008" w:type="dxa"/>
          </w:tcPr>
          <w:p w14:paraId="7CEA387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4" w:type="dxa"/>
          </w:tcPr>
          <w:p w14:paraId="40858A6B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5E1C0C80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75187E56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7B3A26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7EAC5EEA" w14:textId="77777777" w:rsidTr="004D0321">
        <w:tc>
          <w:tcPr>
            <w:tcW w:w="1361" w:type="dxa"/>
          </w:tcPr>
          <w:p w14:paraId="6E33BF87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Hub </w:t>
            </w:r>
          </w:p>
        </w:tc>
        <w:tc>
          <w:tcPr>
            <w:tcW w:w="574" w:type="dxa"/>
          </w:tcPr>
          <w:p w14:paraId="524791A8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587" w:type="dxa"/>
          </w:tcPr>
          <w:p w14:paraId="1EABBE5D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0" w:type="dxa"/>
          </w:tcPr>
          <w:p w14:paraId="3DB2B19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610" w:type="dxa"/>
          </w:tcPr>
          <w:p w14:paraId="0B5352A9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82" w:type="dxa"/>
          </w:tcPr>
          <w:p w14:paraId="1696D35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882" w:type="dxa"/>
          </w:tcPr>
          <w:p w14:paraId="3336A86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938" w:type="dxa"/>
          </w:tcPr>
          <w:p w14:paraId="52E7D55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74" w:type="dxa"/>
          </w:tcPr>
          <w:p w14:paraId="22F0DEA6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587" w:type="dxa"/>
          </w:tcPr>
          <w:p w14:paraId="0D9A50F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730" w:type="dxa"/>
          </w:tcPr>
          <w:p w14:paraId="741FB75D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30" w:type="dxa"/>
          </w:tcPr>
          <w:p w14:paraId="7FCA631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33" w:type="dxa"/>
          </w:tcPr>
          <w:p w14:paraId="12496B5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614" w:type="dxa"/>
          </w:tcPr>
          <w:p w14:paraId="25A6A7D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1008" w:type="dxa"/>
          </w:tcPr>
          <w:p w14:paraId="0580C8E8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  <w:tc>
          <w:tcPr>
            <w:tcW w:w="574" w:type="dxa"/>
          </w:tcPr>
          <w:p w14:paraId="38A826CD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82" w:type="dxa"/>
          </w:tcPr>
          <w:p w14:paraId="25E55AF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6AE097E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530DD73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78F89FD9" w14:textId="77777777" w:rsidTr="004D0321">
        <w:tc>
          <w:tcPr>
            <w:tcW w:w="1361" w:type="dxa"/>
          </w:tcPr>
          <w:p w14:paraId="35C2248E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MNC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574" w:type="dxa"/>
          </w:tcPr>
          <w:p w14:paraId="740124A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587" w:type="dxa"/>
          </w:tcPr>
          <w:p w14:paraId="6AE7853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610" w:type="dxa"/>
          </w:tcPr>
          <w:p w14:paraId="4EEF511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610" w:type="dxa"/>
          </w:tcPr>
          <w:p w14:paraId="4E07012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882" w:type="dxa"/>
          </w:tcPr>
          <w:p w14:paraId="7DC308A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</w:p>
        </w:tc>
        <w:tc>
          <w:tcPr>
            <w:tcW w:w="882" w:type="dxa"/>
          </w:tcPr>
          <w:p w14:paraId="3E30F62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938" w:type="dxa"/>
          </w:tcPr>
          <w:p w14:paraId="7760AC4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574" w:type="dxa"/>
          </w:tcPr>
          <w:p w14:paraId="52BF20A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587" w:type="dxa"/>
          </w:tcPr>
          <w:p w14:paraId="0953705F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730" w:type="dxa"/>
          </w:tcPr>
          <w:p w14:paraId="610AA29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730" w:type="dxa"/>
          </w:tcPr>
          <w:p w14:paraId="700D1A0E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833" w:type="dxa"/>
          </w:tcPr>
          <w:p w14:paraId="41AD6DB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614" w:type="dxa"/>
          </w:tcPr>
          <w:p w14:paraId="3555FAA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1008" w:type="dxa"/>
          </w:tcPr>
          <w:p w14:paraId="3E7D292A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574" w:type="dxa"/>
          </w:tcPr>
          <w:p w14:paraId="62A103F3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682" w:type="dxa"/>
          </w:tcPr>
          <w:p w14:paraId="56217D5C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82" w:type="dxa"/>
          </w:tcPr>
          <w:p w14:paraId="5DD30478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35F4577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74C355E7" w14:textId="77777777" w:rsidTr="004D0321">
        <w:tc>
          <w:tcPr>
            <w:tcW w:w="1361" w:type="dxa"/>
          </w:tcPr>
          <w:p w14:paraId="75193BD1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MNC 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574" w:type="dxa"/>
          </w:tcPr>
          <w:p w14:paraId="6418C805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587" w:type="dxa"/>
          </w:tcPr>
          <w:p w14:paraId="25BE54D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610" w:type="dxa"/>
          </w:tcPr>
          <w:p w14:paraId="11C97A9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610" w:type="dxa"/>
          </w:tcPr>
          <w:p w14:paraId="797105C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882" w:type="dxa"/>
          </w:tcPr>
          <w:p w14:paraId="7FF7F7C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882" w:type="dxa"/>
          </w:tcPr>
          <w:p w14:paraId="66E9DF5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938" w:type="dxa"/>
          </w:tcPr>
          <w:p w14:paraId="352905A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574" w:type="dxa"/>
          </w:tcPr>
          <w:p w14:paraId="01CAF91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587" w:type="dxa"/>
          </w:tcPr>
          <w:p w14:paraId="62C1BE6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730" w:type="dxa"/>
          </w:tcPr>
          <w:p w14:paraId="3DB1EB88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730" w:type="dxa"/>
          </w:tcPr>
          <w:p w14:paraId="6DA58BC8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833" w:type="dxa"/>
          </w:tcPr>
          <w:p w14:paraId="02F06D86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614" w:type="dxa"/>
          </w:tcPr>
          <w:p w14:paraId="5CA6568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008" w:type="dxa"/>
          </w:tcPr>
          <w:p w14:paraId="7451DF9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574" w:type="dxa"/>
          </w:tcPr>
          <w:p w14:paraId="03FAB7D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682" w:type="dxa"/>
          </w:tcPr>
          <w:p w14:paraId="446A5D0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</w:p>
        </w:tc>
        <w:tc>
          <w:tcPr>
            <w:tcW w:w="682" w:type="dxa"/>
          </w:tcPr>
          <w:p w14:paraId="3F7FFE22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61" w:type="dxa"/>
          </w:tcPr>
          <w:p w14:paraId="2C452C5A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B57" w:rsidRPr="00541B57" w14:paraId="159F5FC4" w14:textId="77777777" w:rsidTr="004D0321">
        <w:tc>
          <w:tcPr>
            <w:tcW w:w="1361" w:type="dxa"/>
            <w:tcBorders>
              <w:bottom w:val="single" w:sz="12" w:space="0" w:color="auto"/>
            </w:tcBorders>
          </w:tcPr>
          <w:p w14:paraId="04C37DA0" w14:textId="77777777" w:rsidR="00541B57" w:rsidRPr="002D3621" w:rsidRDefault="00541B57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Clique</w:t>
            </w:r>
          </w:p>
        </w:tc>
        <w:tc>
          <w:tcPr>
            <w:tcW w:w="574" w:type="dxa"/>
            <w:tcBorders>
              <w:bottom w:val="single" w:sz="12" w:space="0" w:color="auto"/>
            </w:tcBorders>
          </w:tcPr>
          <w:p w14:paraId="5AB71C98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587" w:type="dxa"/>
            <w:tcBorders>
              <w:bottom w:val="single" w:sz="12" w:space="0" w:color="auto"/>
            </w:tcBorders>
          </w:tcPr>
          <w:p w14:paraId="3DD0D946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102C150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06300CD5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882" w:type="dxa"/>
            <w:tcBorders>
              <w:bottom w:val="single" w:sz="12" w:space="0" w:color="auto"/>
            </w:tcBorders>
          </w:tcPr>
          <w:p w14:paraId="7C6905F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</w:p>
        </w:tc>
        <w:tc>
          <w:tcPr>
            <w:tcW w:w="882" w:type="dxa"/>
            <w:tcBorders>
              <w:bottom w:val="single" w:sz="12" w:space="0" w:color="auto"/>
            </w:tcBorders>
          </w:tcPr>
          <w:p w14:paraId="6415E217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938" w:type="dxa"/>
            <w:tcBorders>
              <w:bottom w:val="single" w:sz="12" w:space="0" w:color="auto"/>
            </w:tcBorders>
          </w:tcPr>
          <w:p w14:paraId="368F69C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574" w:type="dxa"/>
            <w:tcBorders>
              <w:bottom w:val="single" w:sz="12" w:space="0" w:color="auto"/>
            </w:tcBorders>
          </w:tcPr>
          <w:p w14:paraId="36DA57A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587" w:type="dxa"/>
            <w:tcBorders>
              <w:bottom w:val="single" w:sz="12" w:space="0" w:color="auto"/>
            </w:tcBorders>
          </w:tcPr>
          <w:p w14:paraId="71608EE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20565450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2AED3D3B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6A52D4CD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614" w:type="dxa"/>
            <w:tcBorders>
              <w:bottom w:val="single" w:sz="12" w:space="0" w:color="auto"/>
            </w:tcBorders>
          </w:tcPr>
          <w:p w14:paraId="06BAAA8C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422D69D1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574" w:type="dxa"/>
            <w:tcBorders>
              <w:bottom w:val="single" w:sz="12" w:space="0" w:color="auto"/>
            </w:tcBorders>
          </w:tcPr>
          <w:p w14:paraId="6341502A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682" w:type="dxa"/>
            <w:tcBorders>
              <w:bottom w:val="single" w:sz="12" w:space="0" w:color="auto"/>
            </w:tcBorders>
          </w:tcPr>
          <w:p w14:paraId="5BAD41E9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682" w:type="dxa"/>
            <w:tcBorders>
              <w:bottom w:val="single" w:sz="12" w:space="0" w:color="auto"/>
            </w:tcBorders>
          </w:tcPr>
          <w:p w14:paraId="20C65BA4" w14:textId="77777777" w:rsidR="00541B57" w:rsidRPr="002D3621" w:rsidRDefault="00252CD0" w:rsidP="00541B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41B57" w:rsidRPr="002D3621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761" w:type="dxa"/>
            <w:tcBorders>
              <w:bottom w:val="single" w:sz="12" w:space="0" w:color="auto"/>
            </w:tcBorders>
          </w:tcPr>
          <w:p w14:paraId="74B66DCE" w14:textId="77777777" w:rsidR="00541B57" w:rsidRPr="002D3621" w:rsidRDefault="00541B57" w:rsidP="00541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</w:tbl>
    <w:p w14:paraId="1E299349" w14:textId="77777777" w:rsidR="00331A72" w:rsidRPr="00541B57" w:rsidRDefault="00331A72">
      <w:pPr>
        <w:rPr>
          <w:rFonts w:ascii="Times New Roman" w:hAnsi="Times New Roman" w:cs="Times New Roman"/>
          <w:sz w:val="20"/>
          <w:szCs w:val="20"/>
          <w:lang w:val="fr-BE"/>
        </w:rPr>
      </w:pPr>
    </w:p>
    <w:p w14:paraId="3C040A06" w14:textId="77777777" w:rsidR="0096171F" w:rsidRDefault="0096171F" w:rsidP="00331A7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2014BFE" w14:textId="77777777" w:rsidR="00331A72" w:rsidRDefault="00E85E42" w:rsidP="00331A7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2. KMO &amp; Bartletts test</w:t>
      </w:r>
    </w:p>
    <w:tbl>
      <w:tblPr>
        <w:tblStyle w:val="TableGrid"/>
        <w:tblW w:w="77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2"/>
        <w:gridCol w:w="1441"/>
        <w:gridCol w:w="1066"/>
      </w:tblGrid>
      <w:tr w:rsidR="00E85E42" w14:paraId="31430914" w14:textId="77777777" w:rsidTr="00734BBD">
        <w:tc>
          <w:tcPr>
            <w:tcW w:w="6713" w:type="dxa"/>
            <w:gridSpan w:val="2"/>
          </w:tcPr>
          <w:p w14:paraId="06CD1184" w14:textId="77777777" w:rsidR="00E85E42" w:rsidRPr="00E85E42" w:rsidRDefault="00E85E42" w:rsidP="00E8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Kaiser-Meyer-Olkin Measure of Sampling Adequacy</w:t>
            </w:r>
          </w:p>
        </w:tc>
        <w:tc>
          <w:tcPr>
            <w:tcW w:w="1066" w:type="dxa"/>
          </w:tcPr>
          <w:p w14:paraId="042597F3" w14:textId="77777777" w:rsidR="00E85E42" w:rsidRPr="00E85E42" w:rsidRDefault="00E85E42" w:rsidP="00E8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</w:p>
        </w:tc>
      </w:tr>
      <w:tr w:rsidR="00E85E42" w14:paraId="2CA8E3C3" w14:textId="77777777" w:rsidTr="00734BBD">
        <w:tc>
          <w:tcPr>
            <w:tcW w:w="5272" w:type="dxa"/>
          </w:tcPr>
          <w:p w14:paraId="73C01D9B" w14:textId="77777777" w:rsidR="00E85E42" w:rsidRPr="00E85E42" w:rsidRDefault="00E85E42" w:rsidP="00E8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Bartletts test</w:t>
            </w:r>
            <w:r w:rsidR="005A7640">
              <w:rPr>
                <w:rFonts w:ascii="Times New Roman" w:hAnsi="Times New Roman" w:cs="Times New Roman"/>
                <w:sz w:val="20"/>
                <w:szCs w:val="20"/>
              </w:rPr>
              <w:t xml:space="preserve"> of S</w:t>
            </w: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phericity</w:t>
            </w:r>
          </w:p>
        </w:tc>
        <w:tc>
          <w:tcPr>
            <w:tcW w:w="1441" w:type="dxa"/>
          </w:tcPr>
          <w:p w14:paraId="2C3CB859" w14:textId="77777777" w:rsidR="00E85E42" w:rsidRPr="00E85E42" w:rsidRDefault="00E85E42" w:rsidP="00734B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  <w:r w:rsidR="00734B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4BBD"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  <w:r w:rsidR="00734BBD" w:rsidRPr="00734B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4BBD" w:rsidRPr="00734BBD">
              <w:rPr>
                <w:rFonts w:ascii="Times New Roman" w:hAnsi="Times New Roman" w:cs="Times New Roman"/>
              </w:rPr>
              <w:t>χ²</w:t>
            </w:r>
          </w:p>
        </w:tc>
        <w:tc>
          <w:tcPr>
            <w:tcW w:w="1066" w:type="dxa"/>
          </w:tcPr>
          <w:p w14:paraId="3078FDAF" w14:textId="77777777" w:rsidR="00E85E42" w:rsidRPr="00E85E42" w:rsidRDefault="00E85E42" w:rsidP="00E8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1426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E85E42" w14:paraId="41643ED6" w14:textId="77777777" w:rsidTr="00734BBD">
        <w:tc>
          <w:tcPr>
            <w:tcW w:w="5272" w:type="dxa"/>
          </w:tcPr>
          <w:p w14:paraId="66368ABA" w14:textId="77777777" w:rsidR="00E85E42" w:rsidRPr="00E85E42" w:rsidRDefault="00E85E42" w:rsidP="00E8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5574E812" w14:textId="77777777" w:rsidR="00E85E42" w:rsidRPr="00E85E42" w:rsidRDefault="00E85E42" w:rsidP="00E8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66" w:type="dxa"/>
          </w:tcPr>
          <w:p w14:paraId="00F7E6F7" w14:textId="77777777" w:rsidR="00E85E42" w:rsidRPr="00E85E42" w:rsidRDefault="00E85E42" w:rsidP="00E8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5E4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</w:tbl>
    <w:p w14:paraId="3DCB7EEC" w14:textId="77777777" w:rsidR="00331A72" w:rsidRPr="00541B57" w:rsidRDefault="00331A72" w:rsidP="00331A7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2D0E73F" w14:textId="77777777" w:rsidR="00331A72" w:rsidRPr="00541B57" w:rsidRDefault="00331A72" w:rsidP="00331A7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344289D" w14:textId="77777777" w:rsidR="00331A72" w:rsidRPr="00541B57" w:rsidRDefault="00331A72" w:rsidP="00331A7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331A72" w:rsidRPr="00541B57" w:rsidSect="00331A72">
          <w:type w:val="continuous"/>
          <w:pgSz w:w="16839" w:h="11907" w:orient="landscape" w:code="9"/>
          <w:pgMar w:top="1418" w:right="1418" w:bottom="1418" w:left="1418" w:header="720" w:footer="720" w:gutter="0"/>
          <w:cols w:space="708"/>
          <w:docGrid w:linePitch="272"/>
        </w:sectPr>
      </w:pPr>
    </w:p>
    <w:p w14:paraId="48D6E8E0" w14:textId="77777777" w:rsidR="00331A72" w:rsidRPr="00541B57" w:rsidRDefault="00331A72" w:rsidP="00331A7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41B5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E85E42">
        <w:rPr>
          <w:rFonts w:ascii="Times New Roman" w:hAnsi="Times New Roman" w:cs="Times New Roman"/>
          <w:b/>
          <w:sz w:val="20"/>
          <w:szCs w:val="20"/>
        </w:rPr>
        <w:t>3</w:t>
      </w:r>
      <w:r w:rsidRPr="00541B57">
        <w:rPr>
          <w:rFonts w:ascii="Times New Roman" w:hAnsi="Times New Roman" w:cs="Times New Roman"/>
          <w:b/>
          <w:sz w:val="20"/>
          <w:szCs w:val="20"/>
        </w:rPr>
        <w:t>. Sum of the square correlation coefficients between a variable and each factorial ax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050"/>
      </w:tblGrid>
      <w:tr w:rsidR="00331A72" w:rsidRPr="00541B57" w14:paraId="18EEC80E" w14:textId="77777777" w:rsidTr="004D032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7B0AB0B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F9EC4C0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</w:p>
        </w:tc>
      </w:tr>
      <w:tr w:rsidR="00962E52" w:rsidRPr="00541B57" w14:paraId="65B21652" w14:textId="77777777" w:rsidTr="004D032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B7D6D72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Ecc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DC7645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962E52" w:rsidRPr="00541B57" w14:paraId="5E07CA34" w14:textId="77777777" w:rsidTr="004D0321">
        <w:trPr>
          <w:jc w:val="center"/>
        </w:trPr>
        <w:tc>
          <w:tcPr>
            <w:tcW w:w="0" w:type="auto"/>
          </w:tcPr>
          <w:p w14:paraId="7C0F3F26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Ecc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0" w:type="auto"/>
          </w:tcPr>
          <w:p w14:paraId="6FF67C34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962E52" w:rsidRPr="00541B57" w14:paraId="6C27B63B" w14:textId="77777777" w:rsidTr="004D0321">
        <w:trPr>
          <w:jc w:val="center"/>
        </w:trPr>
        <w:tc>
          <w:tcPr>
            <w:tcW w:w="0" w:type="auto"/>
          </w:tcPr>
          <w:p w14:paraId="6BE51BB5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Clos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0" w:type="auto"/>
          </w:tcPr>
          <w:p w14:paraId="4F64E165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962E52" w:rsidRPr="00541B57" w14:paraId="35E61214" w14:textId="77777777" w:rsidTr="004D0321">
        <w:trPr>
          <w:jc w:val="center"/>
        </w:trPr>
        <w:tc>
          <w:tcPr>
            <w:tcW w:w="0" w:type="auto"/>
          </w:tcPr>
          <w:p w14:paraId="4A86EDC5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Clos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0" w:type="auto"/>
          </w:tcPr>
          <w:p w14:paraId="355C6D9E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62E52" w:rsidRPr="00541B57" w14:paraId="2BCB4E78" w14:textId="77777777" w:rsidTr="004D0321">
        <w:trPr>
          <w:jc w:val="center"/>
        </w:trPr>
        <w:tc>
          <w:tcPr>
            <w:tcW w:w="0" w:type="auto"/>
          </w:tcPr>
          <w:p w14:paraId="56504E46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Res clos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0" w:type="auto"/>
          </w:tcPr>
          <w:p w14:paraId="61D7B86E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62E52" w:rsidRPr="00541B57" w14:paraId="66DCE102" w14:textId="77777777" w:rsidTr="004D0321">
        <w:trPr>
          <w:jc w:val="center"/>
        </w:trPr>
        <w:tc>
          <w:tcPr>
            <w:tcW w:w="0" w:type="auto"/>
          </w:tcPr>
          <w:p w14:paraId="318E2AC2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Res clos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0" w:type="auto"/>
          </w:tcPr>
          <w:p w14:paraId="360B3429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962E52" w:rsidRPr="00541B57" w14:paraId="4EB9549C" w14:textId="77777777" w:rsidTr="004D0321">
        <w:trPr>
          <w:jc w:val="center"/>
        </w:trPr>
        <w:tc>
          <w:tcPr>
            <w:tcW w:w="0" w:type="auto"/>
          </w:tcPr>
          <w:p w14:paraId="42B0FAF2" w14:textId="77777777" w:rsidR="00962E52" w:rsidRPr="00937102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102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</w:p>
        </w:tc>
        <w:tc>
          <w:tcPr>
            <w:tcW w:w="0" w:type="auto"/>
          </w:tcPr>
          <w:p w14:paraId="1A97DB00" w14:textId="77777777" w:rsidR="00962E52" w:rsidRPr="0093710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3710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62E52" w:rsidRPr="00541B57" w14:paraId="3C6CA90E" w14:textId="77777777" w:rsidTr="004D0321">
        <w:trPr>
          <w:jc w:val="center"/>
        </w:trPr>
        <w:tc>
          <w:tcPr>
            <w:tcW w:w="0" w:type="auto"/>
          </w:tcPr>
          <w:p w14:paraId="36EFB4B2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-path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0" w:type="auto"/>
          </w:tcPr>
          <w:p w14:paraId="24F3EA35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62E52" w:rsidRPr="00541B57" w14:paraId="7CED4B89" w14:textId="77777777" w:rsidTr="004D0321">
        <w:trPr>
          <w:jc w:val="center"/>
        </w:trPr>
        <w:tc>
          <w:tcPr>
            <w:tcW w:w="0" w:type="auto"/>
          </w:tcPr>
          <w:p w14:paraId="2F9E4199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-path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0" w:type="auto"/>
          </w:tcPr>
          <w:p w14:paraId="6547574F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962E52" w:rsidRPr="00541B57" w14:paraId="64974509" w14:textId="77777777" w:rsidTr="004D0321">
        <w:trPr>
          <w:jc w:val="center"/>
        </w:trPr>
        <w:tc>
          <w:tcPr>
            <w:tcW w:w="0" w:type="auto"/>
          </w:tcPr>
          <w:p w14:paraId="3677BECE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Bottle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0" w:type="auto"/>
          </w:tcPr>
          <w:p w14:paraId="2ADFBE60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962E52" w:rsidRPr="00541B57" w14:paraId="70533775" w14:textId="77777777" w:rsidTr="004D0321">
        <w:trPr>
          <w:jc w:val="center"/>
        </w:trPr>
        <w:tc>
          <w:tcPr>
            <w:tcW w:w="0" w:type="auto"/>
          </w:tcPr>
          <w:p w14:paraId="1A405425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Bottle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0" w:type="auto"/>
          </w:tcPr>
          <w:p w14:paraId="30E8DC2B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962E52" w:rsidRPr="00541B57" w14:paraId="496940A5" w14:textId="77777777" w:rsidTr="004D0321">
        <w:trPr>
          <w:jc w:val="center"/>
        </w:trPr>
        <w:tc>
          <w:tcPr>
            <w:tcW w:w="0" w:type="auto"/>
          </w:tcPr>
          <w:p w14:paraId="43837B8A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Eigenvector</w:t>
            </w:r>
          </w:p>
        </w:tc>
        <w:tc>
          <w:tcPr>
            <w:tcW w:w="0" w:type="auto"/>
          </w:tcPr>
          <w:p w14:paraId="262736AD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962E52" w:rsidRPr="00541B57" w14:paraId="26930182" w14:textId="77777777" w:rsidTr="004D0321">
        <w:trPr>
          <w:jc w:val="center"/>
        </w:trPr>
        <w:tc>
          <w:tcPr>
            <w:tcW w:w="0" w:type="auto"/>
          </w:tcPr>
          <w:p w14:paraId="65E1E3D0" w14:textId="77777777" w:rsidR="00962E52" w:rsidRPr="00BC0F80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F80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</w:tc>
        <w:tc>
          <w:tcPr>
            <w:tcW w:w="0" w:type="auto"/>
          </w:tcPr>
          <w:p w14:paraId="25ED95A7" w14:textId="77777777" w:rsidR="00962E52" w:rsidRPr="00BC0F80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BC0F8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62E52" w:rsidRPr="00541B57" w14:paraId="465FD337" w14:textId="77777777" w:rsidTr="004D0321">
        <w:trPr>
          <w:jc w:val="center"/>
        </w:trPr>
        <w:tc>
          <w:tcPr>
            <w:tcW w:w="0" w:type="auto"/>
          </w:tcPr>
          <w:p w14:paraId="70ADA9E5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Authority</w:t>
            </w:r>
          </w:p>
        </w:tc>
        <w:tc>
          <w:tcPr>
            <w:tcW w:w="0" w:type="auto"/>
          </w:tcPr>
          <w:p w14:paraId="515BB5F2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962E52" w:rsidRPr="00541B57" w14:paraId="453E1E25" w14:textId="77777777" w:rsidTr="004D0321">
        <w:trPr>
          <w:jc w:val="center"/>
        </w:trPr>
        <w:tc>
          <w:tcPr>
            <w:tcW w:w="0" w:type="auto"/>
          </w:tcPr>
          <w:p w14:paraId="6536B7B3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Hub</w:t>
            </w:r>
          </w:p>
        </w:tc>
        <w:tc>
          <w:tcPr>
            <w:tcW w:w="0" w:type="auto"/>
          </w:tcPr>
          <w:p w14:paraId="7F323C3E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962E52" w:rsidRPr="00541B57" w14:paraId="4882D53D" w14:textId="77777777" w:rsidTr="004D0321">
        <w:trPr>
          <w:jc w:val="center"/>
        </w:trPr>
        <w:tc>
          <w:tcPr>
            <w:tcW w:w="0" w:type="auto"/>
          </w:tcPr>
          <w:p w14:paraId="7B174296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MNC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</w:p>
        </w:tc>
        <w:tc>
          <w:tcPr>
            <w:tcW w:w="0" w:type="auto"/>
          </w:tcPr>
          <w:p w14:paraId="466269D4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62E52" w:rsidRPr="00541B57" w14:paraId="1867D5EC" w14:textId="77777777" w:rsidTr="004D0321">
        <w:trPr>
          <w:jc w:val="center"/>
        </w:trPr>
        <w:tc>
          <w:tcPr>
            <w:tcW w:w="0" w:type="auto"/>
          </w:tcPr>
          <w:p w14:paraId="5E3B5C3A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 xml:space="preserve">MNC </w:t>
            </w:r>
            <w:r w:rsidRPr="00541B57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</w:p>
        </w:tc>
        <w:tc>
          <w:tcPr>
            <w:tcW w:w="0" w:type="auto"/>
          </w:tcPr>
          <w:p w14:paraId="264DF975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62E52" w:rsidRPr="00541B57" w14:paraId="4F4F3C77" w14:textId="77777777" w:rsidTr="004D0321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62867F19" w14:textId="77777777" w:rsidR="00962E52" w:rsidRPr="00541B57" w:rsidRDefault="00962E5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Cliq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CC6BD0B" w14:textId="77777777" w:rsidR="00962E52" w:rsidRPr="00962E52" w:rsidRDefault="00252CD0" w:rsidP="00962E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E52" w:rsidRPr="00962E5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</w:tbl>
    <w:p w14:paraId="2DCF8988" w14:textId="77777777" w:rsidR="00331A72" w:rsidRDefault="00331A72">
      <w:pPr>
        <w:rPr>
          <w:rFonts w:ascii="Times New Roman" w:hAnsi="Times New Roman" w:cs="Times New Roman"/>
          <w:sz w:val="20"/>
          <w:szCs w:val="20"/>
          <w:lang w:val="fr-BE"/>
        </w:rPr>
      </w:pPr>
    </w:p>
    <w:p w14:paraId="0DDBFA41" w14:textId="77777777" w:rsidR="00331A72" w:rsidRPr="00541B57" w:rsidRDefault="00331A72" w:rsidP="00331A7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41B57">
        <w:rPr>
          <w:rFonts w:ascii="Times New Roman" w:hAnsi="Times New Roman" w:cs="Times New Roman"/>
          <w:b/>
          <w:sz w:val="20"/>
          <w:szCs w:val="20"/>
        </w:rPr>
        <w:t xml:space="preserve">Table 4.  </w:t>
      </w:r>
      <w:r w:rsidR="00D60F20" w:rsidRPr="00D60F20">
        <w:rPr>
          <w:rFonts w:ascii="Times New Roman" w:hAnsi="Times New Roman" w:cs="Times New Roman"/>
          <w:b/>
          <w:sz w:val="20"/>
          <w:szCs w:val="20"/>
        </w:rPr>
        <w:t>Percentages of variance retained by the first five factorial axes</w:t>
      </w:r>
      <w:r w:rsidRPr="00541B57">
        <w:rPr>
          <w:rFonts w:ascii="Times New Roman" w:hAnsi="Times New Roman" w:cs="Times New Roman"/>
          <w:b/>
          <w:sz w:val="20"/>
          <w:szCs w:val="20"/>
        </w:rPr>
        <w:t>.</w:t>
      </w:r>
    </w:p>
    <w:p w14:paraId="4B1C4CE7" w14:textId="77777777" w:rsidR="00331A72" w:rsidRPr="00541B57" w:rsidRDefault="00331A72" w:rsidP="00331A7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739"/>
        <w:gridCol w:w="1471"/>
        <w:gridCol w:w="1466"/>
      </w:tblGrid>
      <w:tr w:rsidR="00331A72" w:rsidRPr="00541B57" w14:paraId="72268D9C" w14:textId="77777777" w:rsidTr="004D0321">
        <w:trPr>
          <w:jc w:val="center"/>
        </w:trPr>
        <w:tc>
          <w:tcPr>
            <w:tcW w:w="132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7BF2A17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Components</w:t>
            </w:r>
          </w:p>
        </w:tc>
        <w:tc>
          <w:tcPr>
            <w:tcW w:w="367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BBE649D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Initial Eigenvalues</w:t>
            </w:r>
          </w:p>
        </w:tc>
      </w:tr>
      <w:tr w:rsidR="00331A72" w:rsidRPr="00541B57" w14:paraId="1D8D95D0" w14:textId="77777777" w:rsidTr="004D0321">
        <w:trPr>
          <w:jc w:val="center"/>
        </w:trPr>
        <w:tc>
          <w:tcPr>
            <w:tcW w:w="13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138AD0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24C13231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22AF5978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% of Varianc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C081800" w14:textId="77777777" w:rsidR="00331A72" w:rsidRPr="00541B57" w:rsidRDefault="00331A72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Cumulative %</w:t>
            </w:r>
          </w:p>
        </w:tc>
      </w:tr>
      <w:tr w:rsidR="00752DBE" w:rsidRPr="00541B57" w14:paraId="64D3B716" w14:textId="77777777" w:rsidTr="004D0321">
        <w:trPr>
          <w:jc w:val="center"/>
        </w:trPr>
        <w:tc>
          <w:tcPr>
            <w:tcW w:w="1328" w:type="dxa"/>
            <w:tcBorders>
              <w:top w:val="single" w:sz="4" w:space="0" w:color="auto"/>
            </w:tcBorders>
          </w:tcPr>
          <w:p w14:paraId="5BB90FEC" w14:textId="77777777" w:rsidR="00752DBE" w:rsidRPr="00541B57" w:rsidRDefault="00752DBE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65A4B5E3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AE2A78B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644276C8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52DBE" w:rsidRPr="00541B57" w14:paraId="436C9E59" w14:textId="77777777" w:rsidTr="004D0321">
        <w:trPr>
          <w:jc w:val="center"/>
        </w:trPr>
        <w:tc>
          <w:tcPr>
            <w:tcW w:w="1328" w:type="dxa"/>
          </w:tcPr>
          <w:p w14:paraId="2923BE6E" w14:textId="77777777" w:rsidR="00752DBE" w:rsidRPr="00541B57" w:rsidRDefault="00752DBE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9" w:type="dxa"/>
          </w:tcPr>
          <w:p w14:paraId="5B4D49F7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71" w:type="dxa"/>
          </w:tcPr>
          <w:p w14:paraId="3F1B77ED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66" w:type="dxa"/>
          </w:tcPr>
          <w:p w14:paraId="1BD487DB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52DBE" w:rsidRPr="00541B57" w14:paraId="360DD478" w14:textId="77777777" w:rsidTr="004D0321">
        <w:trPr>
          <w:jc w:val="center"/>
        </w:trPr>
        <w:tc>
          <w:tcPr>
            <w:tcW w:w="1328" w:type="dxa"/>
          </w:tcPr>
          <w:p w14:paraId="3903823E" w14:textId="77777777" w:rsidR="00752DBE" w:rsidRPr="00541B57" w:rsidRDefault="00752DBE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9" w:type="dxa"/>
          </w:tcPr>
          <w:p w14:paraId="56A84A0E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71" w:type="dxa"/>
          </w:tcPr>
          <w:p w14:paraId="112DEA82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66" w:type="dxa"/>
          </w:tcPr>
          <w:p w14:paraId="298A3486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52DBE" w:rsidRPr="00541B57" w14:paraId="448A51B3" w14:textId="77777777" w:rsidTr="004D0321">
        <w:trPr>
          <w:jc w:val="center"/>
        </w:trPr>
        <w:tc>
          <w:tcPr>
            <w:tcW w:w="1328" w:type="dxa"/>
          </w:tcPr>
          <w:p w14:paraId="4B9CC6A0" w14:textId="77777777" w:rsidR="00752DBE" w:rsidRPr="00541B57" w:rsidRDefault="00752DBE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9" w:type="dxa"/>
          </w:tcPr>
          <w:p w14:paraId="587CC975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71" w:type="dxa"/>
          </w:tcPr>
          <w:p w14:paraId="46496578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6" w:type="dxa"/>
          </w:tcPr>
          <w:p w14:paraId="08C68FE1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752DBE" w:rsidRPr="00541B57" w14:paraId="3451EC8C" w14:textId="77777777" w:rsidTr="004D0321">
        <w:trPr>
          <w:jc w:val="center"/>
        </w:trPr>
        <w:tc>
          <w:tcPr>
            <w:tcW w:w="1328" w:type="dxa"/>
          </w:tcPr>
          <w:p w14:paraId="096D2B41" w14:textId="77777777" w:rsidR="00752DBE" w:rsidRPr="00E34D1A" w:rsidRDefault="00752DBE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D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9" w:type="dxa"/>
          </w:tcPr>
          <w:p w14:paraId="3C210D51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71" w:type="dxa"/>
          </w:tcPr>
          <w:p w14:paraId="5B08B8D0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66" w:type="dxa"/>
          </w:tcPr>
          <w:p w14:paraId="78A6DBFA" w14:textId="77777777" w:rsidR="00752DBE" w:rsidRPr="00752DBE" w:rsidRDefault="00752DBE" w:rsidP="0075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DB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</w:tbl>
    <w:p w14:paraId="45EC91E6" w14:textId="77777777" w:rsidR="00331A72" w:rsidRPr="00541B57" w:rsidRDefault="00331A72" w:rsidP="00331A7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FA5F2A2" w14:textId="77777777" w:rsidR="00331A72" w:rsidRPr="00541B57" w:rsidRDefault="00331A72" w:rsidP="00331A7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41B57">
        <w:rPr>
          <w:rFonts w:ascii="Times New Roman" w:hAnsi="Times New Roman" w:cs="Times New Roman"/>
          <w:b/>
          <w:sz w:val="20"/>
          <w:szCs w:val="20"/>
        </w:rPr>
        <w:t>Table 5. Results of the Varimax rotation: correlation of each variable on the factorial axis on which the saturation is the highest.</w:t>
      </w:r>
    </w:p>
    <w:p w14:paraId="3C59EEAB" w14:textId="77777777" w:rsidR="00331A72" w:rsidRPr="00541B57" w:rsidRDefault="00331A72" w:rsidP="00331A72">
      <w:pPr>
        <w:spacing w:after="0" w:line="240" w:lineRule="auto"/>
        <w:rPr>
          <w:rFonts w:ascii="Times New Roman" w:hAnsi="Times New Roman" w:cs="Times New Roman"/>
          <w:color w:val="4F81BD" w:themeColor="accen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5"/>
        <w:gridCol w:w="604"/>
        <w:gridCol w:w="604"/>
        <w:gridCol w:w="604"/>
        <w:gridCol w:w="604"/>
        <w:gridCol w:w="604"/>
      </w:tblGrid>
      <w:tr w:rsidR="005E586C" w:rsidRPr="00541B57" w14:paraId="26AF8D39" w14:textId="77777777" w:rsidTr="005E586C">
        <w:trPr>
          <w:jc w:val="center"/>
        </w:trPr>
        <w:tc>
          <w:tcPr>
            <w:tcW w:w="4355" w:type="dxa"/>
            <w:tcBorders>
              <w:top w:val="single" w:sz="12" w:space="0" w:color="auto"/>
              <w:bottom w:val="single" w:sz="4" w:space="0" w:color="auto"/>
            </w:tcBorders>
          </w:tcPr>
          <w:p w14:paraId="6125EA57" w14:textId="77777777" w:rsidR="005E586C" w:rsidRPr="00541B57" w:rsidRDefault="005E586C" w:rsidP="004D03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69BEBBE" w14:textId="77777777" w:rsidR="005E586C" w:rsidRPr="005E586C" w:rsidRDefault="005E586C" w:rsidP="005E58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Components</w:t>
            </w:r>
          </w:p>
        </w:tc>
      </w:tr>
      <w:tr w:rsidR="005E586C" w:rsidRPr="00541B57" w14:paraId="343E206F" w14:textId="77777777" w:rsidTr="004D0321">
        <w:trPr>
          <w:jc w:val="center"/>
        </w:trPr>
        <w:tc>
          <w:tcPr>
            <w:tcW w:w="4355" w:type="dxa"/>
            <w:tcBorders>
              <w:top w:val="single" w:sz="4" w:space="0" w:color="auto"/>
              <w:bottom w:val="single" w:sz="4" w:space="0" w:color="auto"/>
            </w:tcBorders>
          </w:tcPr>
          <w:p w14:paraId="37C99C33" w14:textId="77777777" w:rsidR="005E586C" w:rsidRPr="00541B57" w:rsidRDefault="005E586C" w:rsidP="004D03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Centrality Indices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4C7A17DC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02F229C5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1F390BB0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6A821D5A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1CAD024E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B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E586C" w:rsidRPr="00541B57" w14:paraId="496073C7" w14:textId="77777777" w:rsidTr="004D0321">
        <w:trPr>
          <w:jc w:val="center"/>
        </w:trPr>
        <w:tc>
          <w:tcPr>
            <w:tcW w:w="4355" w:type="dxa"/>
            <w:tcBorders>
              <w:top w:val="single" w:sz="4" w:space="0" w:color="auto"/>
            </w:tcBorders>
          </w:tcPr>
          <w:p w14:paraId="4E6F21B5" w14:textId="77777777" w:rsidR="005E586C" w:rsidRPr="00FA552F" w:rsidRDefault="005E586C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Closeness centrality (</w:t>
            </w:r>
            <w:r w:rsidRPr="00FA552F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186CFF5D" w14:textId="77777777" w:rsidR="005E586C" w:rsidRPr="00FA552F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288D47C3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4F06C76D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521D744B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4F0336F7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86C" w:rsidRPr="00541B57" w14:paraId="3FE48845" w14:textId="77777777" w:rsidTr="004D0321">
        <w:trPr>
          <w:jc w:val="center"/>
        </w:trPr>
        <w:tc>
          <w:tcPr>
            <w:tcW w:w="4355" w:type="dxa"/>
          </w:tcPr>
          <w:p w14:paraId="14466F2A" w14:textId="77777777" w:rsidR="005E586C" w:rsidRPr="00FA552F" w:rsidRDefault="005E586C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Residual closeness centrality (</w:t>
            </w:r>
            <w:r w:rsidRPr="00FA552F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6D2357E0" w14:textId="77777777" w:rsidR="005E586C" w:rsidRPr="00FA552F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04" w:type="dxa"/>
          </w:tcPr>
          <w:p w14:paraId="7FEF205C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13B97085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C1E64F9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514894F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86C" w:rsidRPr="00541B57" w14:paraId="44424694" w14:textId="77777777" w:rsidTr="004D0321">
        <w:trPr>
          <w:jc w:val="center"/>
        </w:trPr>
        <w:tc>
          <w:tcPr>
            <w:tcW w:w="4355" w:type="dxa"/>
          </w:tcPr>
          <w:p w14:paraId="3D4CA079" w14:textId="77777777" w:rsidR="005E586C" w:rsidRPr="00FA552F" w:rsidRDefault="005E586C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Eccentricity centrality (</w:t>
            </w:r>
            <w:r w:rsidRPr="00FA552F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3FB520E4" w14:textId="77777777" w:rsidR="005E586C" w:rsidRPr="00FA552F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04" w:type="dxa"/>
          </w:tcPr>
          <w:p w14:paraId="22BBA9FD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14751C9D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6BD7745F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3984956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86C" w:rsidRPr="00541B57" w14:paraId="64F09B96" w14:textId="77777777" w:rsidTr="004D0321">
        <w:trPr>
          <w:jc w:val="center"/>
        </w:trPr>
        <w:tc>
          <w:tcPr>
            <w:tcW w:w="4355" w:type="dxa"/>
          </w:tcPr>
          <w:p w14:paraId="3D9A698B" w14:textId="77777777" w:rsidR="005E586C" w:rsidRPr="00FA552F" w:rsidRDefault="005E586C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 xml:space="preserve">Geodesic </w:t>
            </w:r>
            <w:r w:rsidRPr="00FA552F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-path centrality (</w:t>
            </w:r>
            <w:r w:rsidRPr="00FA552F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04" w:type="dxa"/>
          </w:tcPr>
          <w:p w14:paraId="67CFC1CD" w14:textId="77777777" w:rsidR="005E586C" w:rsidRPr="00FA552F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04" w:type="dxa"/>
          </w:tcPr>
          <w:p w14:paraId="284ABA2E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55D52EFB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6E783CD4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15C29591" w14:textId="77777777" w:rsidR="005E586C" w:rsidRPr="00541B57" w:rsidRDefault="005E586C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6323ED35" w14:textId="77777777" w:rsidTr="004D0321">
        <w:trPr>
          <w:jc w:val="center"/>
        </w:trPr>
        <w:tc>
          <w:tcPr>
            <w:tcW w:w="4355" w:type="dxa"/>
          </w:tcPr>
          <w:p w14:paraId="7D8DC75E" w14:textId="77777777" w:rsidR="00EC7941" w:rsidRPr="00FA552F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Betweenness</w:t>
            </w:r>
          </w:p>
        </w:tc>
        <w:tc>
          <w:tcPr>
            <w:tcW w:w="604" w:type="dxa"/>
          </w:tcPr>
          <w:p w14:paraId="43266758" w14:textId="77777777" w:rsidR="00EC7941" w:rsidRPr="00FA552F" w:rsidRDefault="00252CD0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FA552F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604" w:type="dxa"/>
          </w:tcPr>
          <w:p w14:paraId="33578119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3F0065A9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0D48EC79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1A49CE6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27FD11AC" w14:textId="77777777" w:rsidTr="004D0321">
        <w:trPr>
          <w:jc w:val="center"/>
        </w:trPr>
        <w:tc>
          <w:tcPr>
            <w:tcW w:w="4355" w:type="dxa"/>
          </w:tcPr>
          <w:p w14:paraId="744FF94B" w14:textId="77777777" w:rsidR="00EC7941" w:rsidRPr="00FA552F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Kleinberg's authority centrality scores</w:t>
            </w:r>
          </w:p>
        </w:tc>
        <w:tc>
          <w:tcPr>
            <w:tcW w:w="604" w:type="dxa"/>
          </w:tcPr>
          <w:p w14:paraId="3B1BB9CB" w14:textId="77777777" w:rsidR="00EC7941" w:rsidRPr="00FA552F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31B36ADA" w14:textId="77777777" w:rsidR="00EC7941" w:rsidRPr="00FA552F" w:rsidRDefault="00252CD0" w:rsidP="00EC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FA552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04" w:type="dxa"/>
          </w:tcPr>
          <w:p w14:paraId="4B16F952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B67AD9C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637C05F2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1B661868" w14:textId="77777777" w:rsidTr="004D0321">
        <w:trPr>
          <w:jc w:val="center"/>
        </w:trPr>
        <w:tc>
          <w:tcPr>
            <w:tcW w:w="4355" w:type="dxa"/>
          </w:tcPr>
          <w:p w14:paraId="329BB785" w14:textId="77777777" w:rsidR="00EC7941" w:rsidRPr="00FA552F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Eigenvector prestige score</w:t>
            </w:r>
          </w:p>
        </w:tc>
        <w:tc>
          <w:tcPr>
            <w:tcW w:w="604" w:type="dxa"/>
          </w:tcPr>
          <w:p w14:paraId="1ADC4076" w14:textId="77777777" w:rsidR="00EC7941" w:rsidRPr="00FA552F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0EA1ABDD" w14:textId="77777777" w:rsidR="00EC7941" w:rsidRPr="00FA552F" w:rsidRDefault="00252CD0" w:rsidP="00EC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FA552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04" w:type="dxa"/>
          </w:tcPr>
          <w:p w14:paraId="6B4AEB37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342E8415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778DF111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7E4F39F2" w14:textId="77777777" w:rsidTr="004D0321">
        <w:trPr>
          <w:jc w:val="center"/>
        </w:trPr>
        <w:tc>
          <w:tcPr>
            <w:tcW w:w="4355" w:type="dxa"/>
          </w:tcPr>
          <w:p w14:paraId="36C311BE" w14:textId="77777777" w:rsidR="00EC7941" w:rsidRPr="00FA552F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52F">
              <w:rPr>
                <w:rFonts w:ascii="Times New Roman" w:hAnsi="Times New Roman" w:cs="Times New Roman"/>
                <w:sz w:val="20"/>
                <w:szCs w:val="20"/>
              </w:rPr>
              <w:t>Kleinberg's hub centrality scores</w:t>
            </w:r>
          </w:p>
        </w:tc>
        <w:tc>
          <w:tcPr>
            <w:tcW w:w="604" w:type="dxa"/>
          </w:tcPr>
          <w:p w14:paraId="748C7632" w14:textId="77777777" w:rsidR="00EC7941" w:rsidRPr="00FA552F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B9F43A4" w14:textId="77777777" w:rsidR="00EC7941" w:rsidRPr="00FA552F" w:rsidRDefault="00252CD0" w:rsidP="00EC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FA552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04" w:type="dxa"/>
          </w:tcPr>
          <w:p w14:paraId="37F2BE93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7685D8A1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07D4806B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4CFF2063" w14:textId="77777777" w:rsidTr="004D0321">
        <w:trPr>
          <w:jc w:val="center"/>
        </w:trPr>
        <w:tc>
          <w:tcPr>
            <w:tcW w:w="4355" w:type="dxa"/>
          </w:tcPr>
          <w:p w14:paraId="406EF825" w14:textId="77777777" w:rsidR="00EC7941" w:rsidRPr="00487E52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 xml:space="preserve">Geodesic </w:t>
            </w:r>
            <w:r w:rsidRPr="00487E52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-path Centrality (</w:t>
            </w:r>
            <w:r w:rsidRPr="00487E52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7C326766" w14:textId="77777777" w:rsidR="00EC7941" w:rsidRPr="00487E52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34B5AA98" w14:textId="77777777" w:rsidR="00EC7941" w:rsidRPr="00487E52" w:rsidRDefault="00EC7941" w:rsidP="00EC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385E4A7B" w14:textId="77777777" w:rsidR="00EC7941" w:rsidRPr="00487E52" w:rsidRDefault="00252CD0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487E5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04" w:type="dxa"/>
          </w:tcPr>
          <w:p w14:paraId="145C328B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300BBA84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70C0CDB6" w14:textId="77777777" w:rsidTr="004D0321">
        <w:trPr>
          <w:jc w:val="center"/>
        </w:trPr>
        <w:tc>
          <w:tcPr>
            <w:tcW w:w="4355" w:type="dxa"/>
          </w:tcPr>
          <w:p w14:paraId="728A45E9" w14:textId="77777777" w:rsidR="00EC7941" w:rsidRPr="00487E52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Residual closeness centrality (</w:t>
            </w:r>
            <w:r w:rsidRPr="00487E52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3DA8F494" w14:textId="77777777" w:rsidR="00EC7941" w:rsidRPr="00487E52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15BBB234" w14:textId="77777777" w:rsidR="00EC7941" w:rsidRPr="00487E52" w:rsidRDefault="00EC7941" w:rsidP="00EC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5CB01F99" w14:textId="77777777" w:rsidR="00EC7941" w:rsidRPr="00487E52" w:rsidRDefault="00252CD0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487E5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04" w:type="dxa"/>
          </w:tcPr>
          <w:p w14:paraId="6BB91EF3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37E53F79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55A05560" w14:textId="77777777" w:rsidTr="004D0321">
        <w:trPr>
          <w:jc w:val="center"/>
        </w:trPr>
        <w:tc>
          <w:tcPr>
            <w:tcW w:w="4355" w:type="dxa"/>
          </w:tcPr>
          <w:p w14:paraId="2FA0A745" w14:textId="77777777" w:rsidR="00EC7941" w:rsidRPr="00487E52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Eccentricity centrality (</w:t>
            </w:r>
            <w:r w:rsidRPr="00487E52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413DC820" w14:textId="77777777" w:rsidR="00EC7941" w:rsidRPr="00487E52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7A334718" w14:textId="77777777" w:rsidR="00EC7941" w:rsidRPr="00487E52" w:rsidRDefault="00EC7941" w:rsidP="00EC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1C3B4AE6" w14:textId="77777777" w:rsidR="00EC7941" w:rsidRPr="00487E52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04" w:type="dxa"/>
          </w:tcPr>
          <w:p w14:paraId="29B511AD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2273F590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52963392" w14:textId="77777777" w:rsidTr="004D0321">
        <w:trPr>
          <w:jc w:val="center"/>
        </w:trPr>
        <w:tc>
          <w:tcPr>
            <w:tcW w:w="4355" w:type="dxa"/>
          </w:tcPr>
          <w:p w14:paraId="02F82955" w14:textId="77777777" w:rsidR="00EC7941" w:rsidRPr="00487E52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Closeness centrality (</w:t>
            </w:r>
            <w:r w:rsidRPr="00487E52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0556531C" w14:textId="77777777" w:rsidR="00EC7941" w:rsidRPr="00487E52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5BBF199C" w14:textId="77777777" w:rsidR="00EC7941" w:rsidRPr="00487E52" w:rsidRDefault="00EC7941" w:rsidP="00EC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D466E99" w14:textId="77777777" w:rsidR="00EC7941" w:rsidRPr="00487E52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7E5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04" w:type="dxa"/>
          </w:tcPr>
          <w:p w14:paraId="220DB495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02D5792C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0341EE98" w14:textId="77777777" w:rsidTr="004D0321">
        <w:trPr>
          <w:jc w:val="center"/>
        </w:trPr>
        <w:tc>
          <w:tcPr>
            <w:tcW w:w="4355" w:type="dxa"/>
          </w:tcPr>
          <w:p w14:paraId="674556C9" w14:textId="77777777" w:rsidR="00EC7941" w:rsidRPr="002D3621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MNC - maximum neighborhood component (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6A1F3954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AE74353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250EB201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3FCF8497" w14:textId="77777777" w:rsidR="00EC7941" w:rsidRPr="002D3621" w:rsidRDefault="00252CD0" w:rsidP="004D4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2D362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04" w:type="dxa"/>
          </w:tcPr>
          <w:p w14:paraId="171E5F7D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50AE9FB1" w14:textId="77777777" w:rsidTr="004D0321">
        <w:trPr>
          <w:jc w:val="center"/>
        </w:trPr>
        <w:tc>
          <w:tcPr>
            <w:tcW w:w="4355" w:type="dxa"/>
          </w:tcPr>
          <w:p w14:paraId="136AE8D4" w14:textId="77777777" w:rsidR="00EC7941" w:rsidRPr="002D3621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MNC - maximum neighborhood component (</w:t>
            </w:r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0772DBEC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5C6B9B1D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272A9216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273314B6" w14:textId="77777777" w:rsidR="00EC7941" w:rsidRPr="002D3621" w:rsidRDefault="00252CD0" w:rsidP="004D4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2D362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04" w:type="dxa"/>
          </w:tcPr>
          <w:p w14:paraId="6DAE3EDD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57AFC3BC" w14:textId="77777777" w:rsidTr="004D0321">
        <w:trPr>
          <w:jc w:val="center"/>
        </w:trPr>
        <w:tc>
          <w:tcPr>
            <w:tcW w:w="4355" w:type="dxa"/>
          </w:tcPr>
          <w:p w14:paraId="5631296F" w14:textId="77777777" w:rsidR="00EC7941" w:rsidRPr="002D3621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Cross-clique connectivity</w:t>
            </w:r>
          </w:p>
        </w:tc>
        <w:tc>
          <w:tcPr>
            <w:tcW w:w="604" w:type="dxa"/>
          </w:tcPr>
          <w:p w14:paraId="370F62E3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645176F4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244D5C56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6DC2616" w14:textId="77777777" w:rsidR="00EC7941" w:rsidRPr="002D3621" w:rsidRDefault="00252CD0" w:rsidP="004D4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2D362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04" w:type="dxa"/>
          </w:tcPr>
          <w:p w14:paraId="06ADE17A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541B57" w14:paraId="2651E8EA" w14:textId="77777777" w:rsidTr="004D0321">
        <w:trPr>
          <w:jc w:val="center"/>
        </w:trPr>
        <w:tc>
          <w:tcPr>
            <w:tcW w:w="4355" w:type="dxa"/>
          </w:tcPr>
          <w:p w14:paraId="0CF4E8E7" w14:textId="77777777" w:rsidR="00EC7941" w:rsidRPr="002D3621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</w:tc>
        <w:tc>
          <w:tcPr>
            <w:tcW w:w="604" w:type="dxa"/>
          </w:tcPr>
          <w:p w14:paraId="2A97A516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16A4F531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515F151E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47BA0234" w14:textId="77777777" w:rsidR="00EC7941" w:rsidRPr="002D3621" w:rsidRDefault="00252CD0" w:rsidP="004D4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941" w:rsidRPr="002D362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04" w:type="dxa"/>
          </w:tcPr>
          <w:p w14:paraId="45F36AB8" w14:textId="77777777" w:rsidR="00EC7941" w:rsidRPr="00541B57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41" w:rsidRPr="002D3621" w14:paraId="121C9F8E" w14:textId="77777777" w:rsidTr="004D0321">
        <w:trPr>
          <w:jc w:val="center"/>
        </w:trPr>
        <w:tc>
          <w:tcPr>
            <w:tcW w:w="4355" w:type="dxa"/>
          </w:tcPr>
          <w:p w14:paraId="2F612B35" w14:textId="77777777" w:rsidR="00EC7941" w:rsidRPr="002D3621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Bottleneck </w:t>
            </w:r>
            <w:proofErr w:type="gramStart"/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centrality  (</w:t>
            </w:r>
            <w:proofErr w:type="gramEnd"/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in-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3DC34DB2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08887D69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773FCD27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65AE5138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</w:tcPr>
          <w:p w14:paraId="6B6EBB84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EC7941" w:rsidRPr="002D3621" w14:paraId="6314C3D9" w14:textId="77777777" w:rsidTr="004D0321">
        <w:trPr>
          <w:jc w:val="center"/>
        </w:trPr>
        <w:tc>
          <w:tcPr>
            <w:tcW w:w="4355" w:type="dxa"/>
            <w:tcBorders>
              <w:bottom w:val="single" w:sz="12" w:space="0" w:color="auto"/>
            </w:tcBorders>
          </w:tcPr>
          <w:p w14:paraId="6F21D3F0" w14:textId="77777777" w:rsidR="00EC7941" w:rsidRPr="002D3621" w:rsidRDefault="00EC7941" w:rsidP="004D03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 xml:space="preserve">Bottleneck </w:t>
            </w:r>
            <w:proofErr w:type="gramStart"/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centrality  (</w:t>
            </w:r>
            <w:proofErr w:type="gramEnd"/>
            <w:r w:rsidRPr="002D3621">
              <w:rPr>
                <w:rFonts w:ascii="Times New Roman" w:hAnsi="Times New Roman" w:cs="Times New Roman"/>
                <w:i/>
                <w:sz w:val="20"/>
                <w:szCs w:val="20"/>
              </w:rPr>
              <w:t>out-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bottom w:val="single" w:sz="12" w:space="0" w:color="auto"/>
            </w:tcBorders>
          </w:tcPr>
          <w:p w14:paraId="7FCC97B8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bottom w:val="single" w:sz="12" w:space="0" w:color="auto"/>
            </w:tcBorders>
          </w:tcPr>
          <w:p w14:paraId="66E55FA8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bottom w:val="single" w:sz="12" w:space="0" w:color="auto"/>
            </w:tcBorders>
          </w:tcPr>
          <w:p w14:paraId="0893ACF1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bottom w:val="single" w:sz="12" w:space="0" w:color="auto"/>
            </w:tcBorders>
          </w:tcPr>
          <w:p w14:paraId="245E4529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bottom w:val="single" w:sz="12" w:space="0" w:color="auto"/>
            </w:tcBorders>
          </w:tcPr>
          <w:p w14:paraId="4F9004CB" w14:textId="77777777" w:rsidR="00EC7941" w:rsidRPr="002D3621" w:rsidRDefault="00EC7941" w:rsidP="004D03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2C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62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</w:tbl>
    <w:p w14:paraId="2EAA4F73" w14:textId="77777777" w:rsidR="00331A72" w:rsidRPr="00331A72" w:rsidRDefault="00331A72" w:rsidP="005E586C">
      <w:pPr>
        <w:rPr>
          <w:rFonts w:ascii="Times New Roman" w:hAnsi="Times New Roman" w:cs="Times New Roman"/>
          <w:sz w:val="20"/>
          <w:szCs w:val="20"/>
          <w:lang w:val="fr-BE"/>
        </w:rPr>
      </w:pPr>
    </w:p>
    <w:sectPr w:rsidR="00331A72" w:rsidRPr="00331A72" w:rsidSect="00331A72">
      <w:type w:val="continuous"/>
      <w:pgSz w:w="11907" w:h="16839" w:code="9"/>
      <w:pgMar w:top="1418" w:right="1418" w:bottom="1418" w:left="1418" w:header="720" w:footer="720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BDD22" w14:textId="77777777" w:rsidR="000D5DAA" w:rsidRDefault="000D5DAA" w:rsidP="00331A72">
      <w:pPr>
        <w:spacing w:after="0" w:line="240" w:lineRule="auto"/>
      </w:pPr>
      <w:r>
        <w:separator/>
      </w:r>
    </w:p>
  </w:endnote>
  <w:endnote w:type="continuationSeparator" w:id="0">
    <w:p w14:paraId="61CD6FF4" w14:textId="77777777" w:rsidR="000D5DAA" w:rsidRDefault="000D5DAA" w:rsidP="00331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B6ACAB" w14:textId="77777777" w:rsidR="000D5DAA" w:rsidRDefault="000D5DAA" w:rsidP="00331A72">
      <w:pPr>
        <w:spacing w:after="0" w:line="240" w:lineRule="auto"/>
      </w:pPr>
      <w:r>
        <w:separator/>
      </w:r>
    </w:p>
  </w:footnote>
  <w:footnote w:type="continuationSeparator" w:id="0">
    <w:p w14:paraId="74BE6DB5" w14:textId="77777777" w:rsidR="000D5DAA" w:rsidRDefault="000D5DAA" w:rsidP="00331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1A72"/>
    <w:rsid w:val="000D5DAA"/>
    <w:rsid w:val="000F39F8"/>
    <w:rsid w:val="00114B94"/>
    <w:rsid w:val="0016495D"/>
    <w:rsid w:val="00252CD0"/>
    <w:rsid w:val="002D3621"/>
    <w:rsid w:val="002E6DBC"/>
    <w:rsid w:val="00331A72"/>
    <w:rsid w:val="00374CFA"/>
    <w:rsid w:val="003F7E72"/>
    <w:rsid w:val="00437A8D"/>
    <w:rsid w:val="00481D62"/>
    <w:rsid w:val="00487E52"/>
    <w:rsid w:val="004B6634"/>
    <w:rsid w:val="005143F8"/>
    <w:rsid w:val="00523084"/>
    <w:rsid w:val="00541B57"/>
    <w:rsid w:val="00591A9E"/>
    <w:rsid w:val="005A7640"/>
    <w:rsid w:val="005E586C"/>
    <w:rsid w:val="006C3075"/>
    <w:rsid w:val="006D061E"/>
    <w:rsid w:val="00734BBD"/>
    <w:rsid w:val="00752DBE"/>
    <w:rsid w:val="00796D7D"/>
    <w:rsid w:val="007A1AEE"/>
    <w:rsid w:val="008A1E17"/>
    <w:rsid w:val="008F19D7"/>
    <w:rsid w:val="0092551A"/>
    <w:rsid w:val="00937102"/>
    <w:rsid w:val="0096171F"/>
    <w:rsid w:val="00962E52"/>
    <w:rsid w:val="00976086"/>
    <w:rsid w:val="00977AFE"/>
    <w:rsid w:val="009C0A9E"/>
    <w:rsid w:val="009E02DC"/>
    <w:rsid w:val="00A77D50"/>
    <w:rsid w:val="00A83908"/>
    <w:rsid w:val="00A918FE"/>
    <w:rsid w:val="00BA1E53"/>
    <w:rsid w:val="00BC0F80"/>
    <w:rsid w:val="00BD669E"/>
    <w:rsid w:val="00C74D01"/>
    <w:rsid w:val="00C77E69"/>
    <w:rsid w:val="00CA698D"/>
    <w:rsid w:val="00CE6D77"/>
    <w:rsid w:val="00D0548F"/>
    <w:rsid w:val="00D37333"/>
    <w:rsid w:val="00D55A01"/>
    <w:rsid w:val="00D60F20"/>
    <w:rsid w:val="00D9719E"/>
    <w:rsid w:val="00DA3815"/>
    <w:rsid w:val="00E34D1A"/>
    <w:rsid w:val="00E41D41"/>
    <w:rsid w:val="00E84147"/>
    <w:rsid w:val="00E85E42"/>
    <w:rsid w:val="00E91733"/>
    <w:rsid w:val="00EC7941"/>
    <w:rsid w:val="00F03B41"/>
    <w:rsid w:val="00F769E7"/>
    <w:rsid w:val="00FA55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98D87"/>
  <w15:docId w15:val="{FE3DB5CB-BBD7-4B6F-AC06-CAF56B04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A72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31A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1A72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31A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31A7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E4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chn off35</cp:lastModifiedBy>
  <cp:revision>41</cp:revision>
  <dcterms:created xsi:type="dcterms:W3CDTF">2020-08-17T08:17:00Z</dcterms:created>
  <dcterms:modified xsi:type="dcterms:W3CDTF">2020-12-18T06:30:00Z</dcterms:modified>
</cp:coreProperties>
</file>